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89027244"/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>Additional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 xml:space="preserve"> </w:t>
      </w:r>
      <w:bookmarkStart w:id="1" w:name="_GoBack"/>
      <w:bookmarkEnd w:id="1"/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>Table 8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Target analysis for miR-320a and miR-483</w:t>
      </w:r>
    </w:p>
    <w:bookmarkEnd w:id="0"/>
    <w:tbl>
      <w:tblPr>
        <w:tblStyle w:val="2"/>
        <w:tblW w:w="1658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10348"/>
        <w:gridCol w:w="2551"/>
      </w:tblGrid>
      <w:tr>
        <w:trPr>
          <w:trHeight w:val="310" w:hRule="atLeast"/>
          <w:jc w:val="center"/>
        </w:trPr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miRNA name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Number of target genes predicted in any </w:t>
            </w: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algorith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Genes predicted in all three </w:t>
            </w: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 xml:space="preserve">algorithms </w:t>
            </w: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Validated target genes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8" w:hRule="atLeast"/>
          <w:jc w:val="center"/>
        </w:trPr>
        <w:tc>
          <w:tcPr>
            <w:tcW w:w="184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sa-miR-320a-3p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09</w:t>
            </w:r>
          </w:p>
        </w:tc>
        <w:tc>
          <w:tcPr>
            <w:tcW w:w="10348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2: ADAM10, AK4, AKT3, ANKFY1, ANKRD52, ARL5A, ARL8B, ARPP19, ATRX, AZIN1, BANP, BMI1, CISD2, CKAP5, COPS2, CPD, CREB3L2, CREBRF, CRKL, CYLD, DCBLD2, DLX1, DNAJA2, DNAJC3, DR1, EIF3J, ELOVL6, ENAH, ENPEP, EYA3, FAM117B, FBXO28, FOXM1, GNAI1, GNS, GOLGA1, GPBP1, GTPBP2, GXYLT1, HECTD2, HIVEP2, HLTF, HNRNPF, HOXA10, HOXB4, HSPA4, HSPH1, IGF2BP3, INO80D, IPO5, KCNAB1, KITLG, KLHL14, KLHL15, KRI1, LPIN3, MAK16, MAPK1, MAPK8IP3, MIER1, MITF, MMP16, MRFAP1, MTDH, MTMR12, MXI1, NAA40, NCAPD3, NFIA, NRP1, NXT2, PAN3, PBX3, PCGF5, PCSK1, PDCD4, PFKM, PHC1, PI15, PIK3R1, PLXNC1, POLR1C, PSMF1, PTEN, RAB11A, RANBP2, RASA1, RNF185, RPL15, SATB2, SEMA3A, SERINC3, SESTD1, SF3B3, SLC5A3, SLC6A8, SOX4, SREK1, SRP19, ST3GAL1, STAG2, STARD4, SYNGR2, TANC1, TANC2, TMEM106B, TMEM64, TOR1AIP2, TPD52, TRIAP1, TSC1, ULK1, VDAC1, VPS36, WDR1, WWC2, XPO1, YIPF6, YOD1, YWHAH, ZDHHC3, ZNF652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: AQP1, AQP4, ARF1, BANP, BMI1, FOXM1, GNAI1, HSPB6, IGF1R, ITGB3, KITLG, MAPK1, MCL1, MTDH, NFATC3, NPR1, NRP1, PBX3, PDCD4, POLR3D, PTEN, RAB14, RAC1, RUNX2, SUZ12, TAC1, TFRC, TRPC5, VDAC1, YWHA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sa-miR-483-5p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61</w:t>
            </w:r>
          </w:p>
        </w:tc>
        <w:tc>
          <w:tcPr>
            <w:tcW w:w="103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: ALCAM, CBS, CUTA, DLG5, FAM160B2, FN3K, HGSNAT, HR, MAP4K4, MAPK3, MSC, RUSC1, SMG6, STK40, STX6, TIMP2, TMCC2, WDR92, ZMYM6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: MAPK3, SRF, FAM160B2, ALCAM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argetscan version 8.0 (http://www.targetscan.org/vert_80/), miRTarBase version 8.0 (http://miRTarBase.cuhk.edu.cn/), and miRDB, version 6.0 (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HYPERLINK "http://mirdb.org"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color w:val="0563C1" w:themeColor="hyperlink"/>
          <w:sz w:val="20"/>
          <w:szCs w:val="20"/>
          <w:u w:val="single"/>
          <w14:textFill>
            <w14:solidFill>
              <w14:schemeClr w14:val="hlink"/>
            </w14:solidFill>
          </w14:textFill>
        </w:rPr>
        <w:t>http://mirdb.org</w:t>
      </w:r>
      <w:r>
        <w:rPr>
          <w:rFonts w:ascii="Times New Roman" w:hAnsi="Times New Roman" w:cs="Times New Roman"/>
          <w:color w:val="0563C1" w:themeColor="hyperlink"/>
          <w:sz w:val="20"/>
          <w:szCs w:val="20"/>
          <w:u w:val="single"/>
          <w14:textFill>
            <w14:solidFill>
              <w14:schemeClr w14:val="hlink"/>
            </w14:solidFill>
          </w14:textFill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).</w:t>
      </w:r>
    </w:p>
    <w:p>
      <w:pPr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Validated miRNA-target interactions with western blot, qPCR, and/or reporter assay were shown in miRTarBase 8.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2C271E"/>
    <w:rsid w:val="1CBD5AAD"/>
    <w:rsid w:val="2E2C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7:53:00Z</dcterms:created>
  <dc:creator>土豆</dc:creator>
  <cp:lastModifiedBy>土豆</cp:lastModifiedBy>
  <dcterms:modified xsi:type="dcterms:W3CDTF">2022-03-27T03:2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8B409EDEDFD49B4BA224FA9F3921436</vt:lpwstr>
  </property>
</Properties>
</file>